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341"/>
        <w:tblW w:w="11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781C16" w:rsidRPr="00DB3587" w14:paraId="43081B21" w14:textId="77777777" w:rsidTr="00781C16">
        <w:trPr>
          <w:trHeight w:val="342"/>
        </w:trPr>
        <w:tc>
          <w:tcPr>
            <w:tcW w:w="11250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99864" w14:textId="77777777" w:rsidR="00781C16" w:rsidRPr="00E94469" w:rsidRDefault="00781C16" w:rsidP="00781C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36519">
              <w:rPr>
                <w:rFonts w:ascii="Arial" w:hAnsi="Arial" w:cs="Arial"/>
                <w:b/>
                <w:sz w:val="22"/>
                <w:szCs w:val="22"/>
              </w:rPr>
              <w:t>Table S3. 16S rRNA Sequencing Results Grouped by PCR Classification</w:t>
            </w:r>
          </w:p>
        </w:tc>
      </w:tr>
      <w:tr w:rsidR="00781C16" w:rsidRPr="00DB3587" w14:paraId="107C353E" w14:textId="77777777" w:rsidTr="00781C16"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A2EC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CR Classification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FAB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 by PCR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4D84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 by PCR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B7A3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/HD by PCR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DDA0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U by PCR</w:t>
            </w:r>
          </w:p>
        </w:tc>
      </w:tr>
      <w:tr w:rsidR="00781C16" w:rsidRPr="00DB3587" w14:paraId="4FAE4722" w14:textId="77777777" w:rsidTr="00781C16">
        <w:trPr>
          <w:trHeight w:val="320"/>
        </w:trPr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35781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 or TP Read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AA61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461F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FE8E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D75C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BE69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A1C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3A4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EB50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</w:tr>
      <w:tr w:rsidR="00781C16" w:rsidRPr="00DB3587" w14:paraId="0D9B4FEC" w14:textId="77777777" w:rsidTr="00781C16">
        <w:trPr>
          <w:trHeight w:val="320"/>
        </w:trPr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BD2D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ad Coun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8D19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4,548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CFD3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A00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64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063B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41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EF89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8,218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3160B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7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4B1B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02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43F7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</w:t>
            </w:r>
            <w:r w:rsidRPr="00E94469" w:rsidDel="00AC57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781C16" w:rsidRPr="00DB3587" w14:paraId="43B0F85E" w14:textId="77777777" w:rsidTr="00781C16">
        <w:trPr>
          <w:trHeight w:val="558"/>
        </w:trPr>
        <w:tc>
          <w:tcPr>
            <w:tcW w:w="3420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C78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lative Abundance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9799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5.7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AC76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lt; 0.1%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0994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2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3D04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.8%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C2E1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.7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187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.0%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683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0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0D46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&lt; 0.1%</w:t>
            </w:r>
          </w:p>
        </w:tc>
      </w:tr>
      <w:tr w:rsidR="00781C16" w:rsidRPr="00DB3587" w14:paraId="60541546" w14:textId="77777777" w:rsidTr="00781C16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01FD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Number of samples positive by 16S rRNA | Number of samples positive by PCR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50EE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3|8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846B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|85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BB11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2|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2583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4|83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DE1F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0|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1956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6|36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9DC6C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7|61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EF75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7|61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</w:p>
        </w:tc>
      </w:tr>
      <w:tr w:rsidR="00781C16" w:rsidRPr="00DB3587" w14:paraId="28A2319D" w14:textId="77777777" w:rsidTr="00781C16">
        <w:trPr>
          <w:trHeight w:val="320"/>
        </w:trPr>
        <w:tc>
          <w:tcPr>
            <w:tcW w:w="11250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0F9FF" w14:textId="77777777" w:rsidR="00781C16" w:rsidRPr="00E94469" w:rsidRDefault="00781C16" w:rsidP="00781C16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E94469">
              <w:rPr>
                <w:rFonts w:ascii="Arial" w:hAnsi="Arial" w:cs="Arial"/>
                <w:sz w:val="22"/>
                <w:szCs w:val="22"/>
              </w:rPr>
              <w:t>, Number for samples negative by 16S rRNA | Number of samples negative by qPCR</w:t>
            </w:r>
          </w:p>
          <w:p w14:paraId="4A435DC3" w14:textId="77777777" w:rsidR="00781C16" w:rsidRDefault="00781C16" w:rsidP="00781C16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>Abbreviations: PCR 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polymerase chain reaction; 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TP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id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</w:t>
            </w:r>
          </w:p>
          <w:p w14:paraId="1570EF8A" w14:textId="77777777" w:rsidR="00781C16" w:rsidRPr="00E94469" w:rsidRDefault="00781C16" w:rsidP="00781C16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 xml:space="preserve">TP/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</w:t>
            </w:r>
            <w:r>
              <w:rPr>
                <w:rFonts w:ascii="Arial" w:hAnsi="Arial" w:cs="Arial"/>
                <w:i/>
                <w:sz w:val="22"/>
                <w:szCs w:val="22"/>
              </w:rPr>
              <w:t>id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IU – Idiopathic ulcer </w:t>
            </w:r>
          </w:p>
        </w:tc>
      </w:tr>
    </w:tbl>
    <w:p w14:paraId="793C73D4" w14:textId="77777777" w:rsidR="005E7921" w:rsidRDefault="005E7921">
      <w:bookmarkStart w:id="0" w:name="_GoBack"/>
      <w:bookmarkEnd w:id="0"/>
    </w:p>
    <w:sectPr w:rsidR="005E7921" w:rsidSect="00781C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43"/>
    <w:rsid w:val="00010F15"/>
    <w:rsid w:val="0009693E"/>
    <w:rsid w:val="001347B2"/>
    <w:rsid w:val="00154979"/>
    <w:rsid w:val="00164E2A"/>
    <w:rsid w:val="001A4D17"/>
    <w:rsid w:val="001E1B1B"/>
    <w:rsid w:val="001F60CE"/>
    <w:rsid w:val="00210EBB"/>
    <w:rsid w:val="002C1A45"/>
    <w:rsid w:val="003B6F74"/>
    <w:rsid w:val="003C7C06"/>
    <w:rsid w:val="003F6E2C"/>
    <w:rsid w:val="00426B16"/>
    <w:rsid w:val="00443D66"/>
    <w:rsid w:val="00492D54"/>
    <w:rsid w:val="004D5BB9"/>
    <w:rsid w:val="0055150A"/>
    <w:rsid w:val="0055279C"/>
    <w:rsid w:val="00573615"/>
    <w:rsid w:val="00593DA7"/>
    <w:rsid w:val="005E7921"/>
    <w:rsid w:val="00611319"/>
    <w:rsid w:val="00622B10"/>
    <w:rsid w:val="0064562E"/>
    <w:rsid w:val="00650597"/>
    <w:rsid w:val="00685EC4"/>
    <w:rsid w:val="00685F89"/>
    <w:rsid w:val="006C052E"/>
    <w:rsid w:val="006D4481"/>
    <w:rsid w:val="00722DC3"/>
    <w:rsid w:val="00742E36"/>
    <w:rsid w:val="00755E13"/>
    <w:rsid w:val="007664CB"/>
    <w:rsid w:val="00781C16"/>
    <w:rsid w:val="00781DFF"/>
    <w:rsid w:val="007931C0"/>
    <w:rsid w:val="007D100E"/>
    <w:rsid w:val="007D23F0"/>
    <w:rsid w:val="007E1E43"/>
    <w:rsid w:val="00844934"/>
    <w:rsid w:val="0086132E"/>
    <w:rsid w:val="008B3CB5"/>
    <w:rsid w:val="009123B8"/>
    <w:rsid w:val="009422C4"/>
    <w:rsid w:val="00944B0B"/>
    <w:rsid w:val="00961138"/>
    <w:rsid w:val="00A503CC"/>
    <w:rsid w:val="00AE1AFB"/>
    <w:rsid w:val="00AE34CA"/>
    <w:rsid w:val="00B37875"/>
    <w:rsid w:val="00B7750E"/>
    <w:rsid w:val="00BC0577"/>
    <w:rsid w:val="00C45E5F"/>
    <w:rsid w:val="00C65585"/>
    <w:rsid w:val="00C84D51"/>
    <w:rsid w:val="00CC3C0E"/>
    <w:rsid w:val="00CC4834"/>
    <w:rsid w:val="00CE69F3"/>
    <w:rsid w:val="00D00FBA"/>
    <w:rsid w:val="00D461B4"/>
    <w:rsid w:val="00D874EF"/>
    <w:rsid w:val="00D9315A"/>
    <w:rsid w:val="00DB1544"/>
    <w:rsid w:val="00DC39CF"/>
    <w:rsid w:val="00DD0DAF"/>
    <w:rsid w:val="00E33345"/>
    <w:rsid w:val="00E94469"/>
    <w:rsid w:val="00EA1EA1"/>
    <w:rsid w:val="00EE2BA4"/>
    <w:rsid w:val="00EE7BB7"/>
    <w:rsid w:val="00EE7F7F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CDD37"/>
  <w15:chartTrackingRefBased/>
  <w15:docId w15:val="{B0DD973A-E66D-AA4D-A300-EB89DCB0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E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18T15:56:00Z</dcterms:created>
  <dcterms:modified xsi:type="dcterms:W3CDTF">2020-09-30T18:27:00Z</dcterms:modified>
</cp:coreProperties>
</file>